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7D944E"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EDA281"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B3C567"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A7C039"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BF885D"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4983A7"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369119"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6EC697"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89CA24"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B9BF74"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D0EC82"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0686A9"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DD30E4"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414911"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D24D04"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r>
              <w:rPr>
                <w:rFonts w:ascii="Arial" w:hAnsi="Arial" w:cs="Arial"/>
                <w:color w:val="auto"/>
                <w:sz w:val="18"/>
                <w:szCs w:val="18"/>
              </w:rPr>
              <w:t>#</w:t>
            </w: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236594A"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0C5485"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4C0178"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C2F936"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7E8746" w:rsidR="006E5FE2"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1AD54F" w:rsidR="006E5FE2"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BD8FAC"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64CEDE"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 xml:space="preserve">5 </w:t>
            </w:r>
            <w:r>
              <w:rPr>
                <w:rFonts w:ascii="Arial" w:hAnsi="Arial" w:cs="Arial"/>
                <w:color w:val="auto"/>
                <w:sz w:val="18"/>
                <w:szCs w:val="18"/>
              </w:rPr>
              <w:t>Page #</w:t>
            </w: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7626BD"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95013E"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BCD881"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6ED3D2"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CC5390"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C5B713"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4E7803" w:rsidR="00930A31"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694C2F" w:rsidR="00FB3483" w:rsidRPr="00930A31" w:rsidRDefault="005163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1ED8CB" w:rsidR="00077B44" w:rsidRPr="00930A31" w:rsidRDefault="005163D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C7D7A3" w:rsidR="00930A31" w:rsidRPr="00930A31" w:rsidRDefault="005163D9" w:rsidP="00077B44">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320F7B" w:rsidR="00930A31" w:rsidRPr="00930A31" w:rsidRDefault="005163D9" w:rsidP="00077B44">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D5D4C3" w:rsidR="00930A31" w:rsidRPr="00930A31" w:rsidRDefault="005163D9" w:rsidP="00077B44">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D7E5F9" w:rsidR="00930A31" w:rsidRPr="00930A31" w:rsidRDefault="005163D9" w:rsidP="00077B44">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ED921C" w:rsidR="00930A31" w:rsidRPr="00930A31" w:rsidRDefault="005163D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90E15D" w:rsidR="00930A31" w:rsidRPr="00930A31" w:rsidRDefault="005163D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6AB913" w:rsidR="00930A31" w:rsidRPr="00930A31" w:rsidRDefault="005163D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A92F6C" w:rsidR="00077B44" w:rsidRPr="00930A31" w:rsidRDefault="005163D9" w:rsidP="00077B44">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832FE1" w:rsidR="00077B44" w:rsidRPr="00930A31" w:rsidRDefault="005163D9" w:rsidP="00077B44">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4B4E31" w:rsidR="00077B44" w:rsidRPr="00930A31" w:rsidRDefault="005163D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FCF20A" w14:textId="77777777" w:rsidR="00A73DBD" w:rsidRDefault="00A73DBD">
      <w:r>
        <w:separator/>
      </w:r>
    </w:p>
  </w:endnote>
  <w:endnote w:type="continuationSeparator" w:id="0">
    <w:p w14:paraId="3F3FBC9B" w14:textId="77777777" w:rsidR="00A73DBD" w:rsidRDefault="00A73D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23F610" w14:textId="77777777" w:rsidR="00A73DBD" w:rsidRDefault="00A73DBD">
      <w:r>
        <w:separator/>
      </w:r>
    </w:p>
  </w:footnote>
  <w:footnote w:type="continuationSeparator" w:id="0">
    <w:p w14:paraId="7FAD6F4E" w14:textId="77777777" w:rsidR="00A73DBD" w:rsidRDefault="00A73D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163D9"/>
    <w:rsid w:val="00550BF1"/>
    <w:rsid w:val="0059028D"/>
    <w:rsid w:val="005979B8"/>
    <w:rsid w:val="00640172"/>
    <w:rsid w:val="006E5FE2"/>
    <w:rsid w:val="006F3BA6"/>
    <w:rsid w:val="00726794"/>
    <w:rsid w:val="0077253C"/>
    <w:rsid w:val="008412D5"/>
    <w:rsid w:val="008A3EAE"/>
    <w:rsid w:val="008E2C91"/>
    <w:rsid w:val="00930A31"/>
    <w:rsid w:val="00942D67"/>
    <w:rsid w:val="00947707"/>
    <w:rsid w:val="009827E5"/>
    <w:rsid w:val="00A215D2"/>
    <w:rsid w:val="00A73DBD"/>
    <w:rsid w:val="00A86593"/>
    <w:rsid w:val="00AB79CE"/>
    <w:rsid w:val="00AE4BBD"/>
    <w:rsid w:val="00B51910"/>
    <w:rsid w:val="00B730D1"/>
    <w:rsid w:val="00C22710"/>
    <w:rsid w:val="00D95D84"/>
    <w:rsid w:val="00DC4F19"/>
    <w:rsid w:val="00E324A8"/>
    <w:rsid w:val="00E66E3A"/>
    <w:rsid w:val="00E72F9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064</Words>
  <Characters>606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e M</cp:lastModifiedBy>
  <cp:revision>27</cp:revision>
  <cp:lastPrinted>2020-11-24T03:02:00Z</cp:lastPrinted>
  <dcterms:created xsi:type="dcterms:W3CDTF">2020-11-24T03:02:00Z</dcterms:created>
  <dcterms:modified xsi:type="dcterms:W3CDTF">2024-10-04T12:17:00Z</dcterms:modified>
</cp:coreProperties>
</file>